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spacing w:lineRule="auto" w:line="480"/>
        <w:rPr>
          <w:rFonts w:ascii="Times New Roman" w:hAnsi="Times New Roman" w:eastAsia="Times New Roman"/>
          <w:b/>
          <w:b/>
          <w:sz w:val="24"/>
          <w:szCs w:val="24"/>
          <w:lang w:val="en-US" w:eastAsia="pt-BR"/>
        </w:rPr>
      </w:pPr>
      <w:r>
        <w:rPr>
          <w:rFonts w:eastAsia="Times New Roman" w:ascii="Times New Roman" w:hAnsi="Times New Roman"/>
          <w:b/>
          <w:sz w:val="24"/>
          <w:szCs w:val="24"/>
          <w:lang w:val="en-US" w:eastAsia="pt-BR"/>
        </w:rPr>
        <w:t>Supporting Information Tabl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4"/>
          <w:lang w:val="en-US"/>
        </w:rPr>
        <w:t xml:space="preserve">Table S1. </w:t>
      </w:r>
      <w:r>
        <w:rPr>
          <w:rFonts w:eastAsia="Arial Unicode MS" w:cs="Times New Roman" w:ascii="Times New Roman" w:hAnsi="Times New Roman"/>
          <w:b/>
          <w:bCs/>
          <w:color w:val="000000"/>
          <w:sz w:val="28"/>
          <w:szCs w:val="24"/>
          <w:lang w:val="en-US"/>
        </w:rPr>
        <w:t>Morphological and hemodynamic parameters.</w:t>
      </w:r>
    </w:p>
    <w:tbl>
      <w:tblPr>
        <w:tblW w:w="654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900"/>
        <w:gridCol w:w="1900"/>
      </w:tblGrid>
      <w:tr>
        <w:trPr>
          <w:trHeight w:val="345" w:hRule="atLeast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gC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B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ody Weight (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Baseline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91.3±3.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87.1±2.7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3 week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01.5±5.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01.0±4.7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pt-BR"/>
              </w:rPr>
              <w:t>4 week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34.5±7.9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32.8±6.6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V/BW (mg/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0±0.07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.02±0.05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V/BW (mg/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0±0.02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0.50±0.0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W/BW (mg/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89±0.1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.93±0.23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C (BPM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06.0±27.5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92.0±12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B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14.7±3.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12.5±3.9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B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8.5±3.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84.5±4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VS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33.9±3.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32.8±3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VED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.7±0,6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.6±0.9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V +dP/dt (mmHg/s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816±19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957±255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V - dP/dt (mmHg/s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6644±30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6586±100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VS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1.2±2.1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0.7±1.4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VEDP (mmHg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.04±0.24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.56±0.34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V +dP/dt (mmHg/s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470.0±114.0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279.8±44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V - dP/dt (mmHg/s)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438.1±86.8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-1305.2±80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Body weight, relative weight of left (LV/BW) and right ventricle (RV/BW), relative weight of lungs (LW/BW), scar size, systolic (SBP) and diastolic (DBP) blood pressure, heart rate (HR), left (LVSP) and right (RVSP) ventricle systolic pressure, left (LVEDP) and right (RVEDP) end diastolic pressure , positive (+dP/dt) and negative (-dP/dt) rates of pressure development in left (LV) and right (RV) ventricle of Control and Hg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groups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esults are reported as means ± SEM for 7-10 animal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 Unicode MS" w:hAnsi="Arial Unicode MS" w:eastAsia="Arial Unicode MS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20:52:00Z</dcterms:created>
  <dc:creator>Thais</dc:creator>
  <dc:description/>
  <dc:language>en-US</dc:language>
  <cp:lastModifiedBy>Lauren Donohue</cp:lastModifiedBy>
  <dcterms:modified xsi:type="dcterms:W3CDTF">2014-04-07T20:52:00Z</dcterms:modified>
  <cp:revision>2</cp:revision>
  <dc:subject/>
  <dc:title/>
</cp:coreProperties>
</file>